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cs="Calibri"/>
          <w:color w:val="000000"/>
          <w:sz w:val="21"/>
          <w:szCs w:val="21"/>
        </w:rPr>
      </w:pPr>
      <w:bookmarkStart w:id="0" w:name="_GoBack"/>
      <w:bookmarkEnd w:id="0"/>
      <w:r>
        <w:rPr>
          <w:rFonts w:cs="Calibri"/>
          <w:sz w:val="45"/>
          <w:szCs w:val="45"/>
        </w:rPr>
        <w:t>Supplementary Materials</w:t>
      </w:r>
    </w:p>
    <w:p>
      <w:pPr>
        <w:pStyle w:val="Normal"/>
        <w:autoSpaceDE w:val="false"/>
        <w:spacing w:lineRule="auto" w:line="480" w:before="0" w:after="0"/>
        <w:rPr>
          <w:rFonts w:cs="Calibri"/>
          <w:color w:val="000000"/>
          <w:sz w:val="21"/>
          <w:szCs w:val="21"/>
        </w:rPr>
      </w:pPr>
      <w:r>
        <w:rPr>
          <w:rFonts w:cs="Calibri"/>
          <w:color w:val="000000"/>
          <w:sz w:val="21"/>
          <w:szCs w:val="21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hared Immunochip Control Cohorts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e thank the Rheumatoid Arthritis Consortium International (RACI) for Netherlands, Spanish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wedish, UK and US Immunochip control genotypes. This study makes use of data generated by th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ellcome Trust Case-Control Consortium. A full list of the investigators who contributed to the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eneration of the data is available from </w:t>
      </w:r>
      <w:r>
        <w:rPr>
          <w:rFonts w:cs="Times New Roman" w:ascii="Times New Roman" w:hAnsi="Times New Roman"/>
          <w:color w:val="0000FF"/>
          <w:sz w:val="20"/>
          <w:szCs w:val="20"/>
        </w:rPr>
        <w:t>www.wtccc.org.uk</w:t>
      </w:r>
      <w:r>
        <w:rPr>
          <w:rFonts w:cs="Times New Roman" w:ascii="Times New Roman" w:hAnsi="Times New Roman"/>
          <w:color w:val="000000"/>
          <w:sz w:val="20"/>
          <w:szCs w:val="20"/>
        </w:rPr>
        <w:t>. Funding for the project was provided b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e Wellcome Trust under award 076113 and 085475. Swedish control data was provided from EIRA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tudy, Professor Lars Alfredsson, Department of Environmental Medicine, Karolinska Institutet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tockholm, Sweden. Control data from the Netherlands was provided from the department of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heumatology, Leiden University Medical Center, Leiden, The Netherlands.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olish control data was provided by the Celiac Disease Consortium and Hungarian control data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ollected with the help of the Hungarian Research Fund (OTKA) grant K101788 was provided by Prof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Ilma.Korponay-Szabo, Celiac Disease Centre, Heim Pál Children's Hospital, Budapest and Universit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f Debrecen, Debrecen Hungary.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e acknowledge the International MS Genetics Consortium for providing access to control sampl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ata from Belgium, France, Norway, Italy and Germany. The collection and genotyping of thes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amples was made possible by: the Norwegian MS society and the Norwegian Bone Marrow Registr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Norwegian samples); the French Biological Resource Center for MS Genetics, Genethon and INSERM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French samples); and a FISM (Italian Foundation for Multiple Sclerosis) grant (“Progetto Special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Immunochip”) for Italian samples.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Italian samples were collected by Prof. Sandra D'Alfonso (Interdisciplinary Research Center of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utoimmune Diseases IRCAD, University of Eastern Piedmont, Novara, Italy; PROGEMU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onsortium) and Dr. Martinelli Boneschi (Laboratory of Genetics of Complex Neurological Disorders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Division of Neuroscience &amp; INSPE, San Raffaele Scientific Institute, Milan, Italy; PROGRESSO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onsortium); funding was provided by a FISM (Italian Foundation for Multiple Sclerosis) grant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“Progetto Speciale Immunochip). The KORA study was initiated and financed by the Helmholtz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Zentrum München – German Research Center for Environmental Health, which is funded by th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erman Federal Ministry of Education and Research (BMBF) and by the State of Bavaria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urthermore, KORA research was supported within the Munich Center of Health Sciences (MCHealth)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udwig-Maximilians-Universität, as part of LMUinnovativ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UK Adult Onset Myositis Immunogenetic Collaboration (UKMYONET)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embers of the UK Adult Onset Myositis Immunogenetic Collaboration who recruited and enrolled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ubjects are as follows: Drs. Yasmeen Ahmed (Llandudno General Hospital), Raymond Armstrong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Southampton General Hospital), Robert Bernstein (Manchester Royal Infirmary), Carol Black (Royal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ree Hospital, London), Simon Bowman (University Hospital, Birmingham), Ian Bruce (Manchester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oyal Infirmary), Robin Butler (Robert Jones &amp; Agnes Hunt Orthopaedic Hospital, Oswestry), Joh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arty (Lincoln County Hospital), Chandra Chattopadhyay (Wrightington Hospital), Easwaradha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helliah (Wrightington Hospital), Fiona Clarke (James Cook University Hospital, Middlesborough)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eter Dawes (Staffordshire Rheumatology Centre, Stoke on Trent), Joseph Devlin (Pinderfield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eneral Hospital, Wakefield), Christopher Edwards (Southampton General Hospital), Paul Emer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Academic Unit of Musculoskeletal Disease, Leeds), John Fordham (South Cleveland Hospital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iddlesborough), Alexander Fraser (Academic Unit of Musculoskeletal Disease, Leeds), Hill Gasto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Addenbrooke's Hospital, Cambridge), Patrick Gordon (King's College Hospital, London), Bridget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riffiths (Freeman Hospital, Newcastle), Harsha Gunawardena (Frenchay Hospital, Bristol), France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all (Addenbrooke's Hospital, Cambridge), Beverley Harrison (North Manchester General Hospital)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Elaine Hay (Staffordshire Rheumatology Centre, Stoke on Trent), Lesley Horden (Dewsbury District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eneral Hospital), John Isaacs (Freeman Hospital, Newcastle), Adrian Jones (Nottingham Universit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ospital), Sanjeet Kamath (Staffordshire Rheumatology Centre, Stoke on Trent), Thomas Kennedy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Royal Liverpool Hospital), George Kitas (Dudley Group Hospitals Trust, Birmingham), Peter Klimiuk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Royal Oldham Hospital), Sally Knights (Yeovil District Hospital, Somerset), John Lambert (Doncaster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oyal Infirmary), Peter Lanyon (Queen's Medical Centre, Nottingham), Ramasharan Laxminaraya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Queen's Hospital, Burton Upon Trent), Bryan Lecky (Walton Neuroscience Centre, Liverpool)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aashid Luqmani (Nuffield Orthopaedic Centre, Oxford), Jeffrey Marks (Steeping Hill Hospital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tockport), Michael Martin (St. James University Hospital, Leeds), Dennis McGonagle (Academic Unit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f Musculoskeletal Disease, Leeds), Neil McHugh (Royal National Hospital for Rheumatic Diseases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ath), Francis McKenna (Trafford General Hospital, Manchester), John McLaren (Cameron Hospital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fe), Michael McMahon (Dumfries &amp; Galloway Royal Infirmary, Dumfries), Euan McRorie (Wester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General Hospital, Edinburgh), Peter Merry (Norfolk &amp; Norwich University Hospital, Norwich), Sarah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iles (Dewsbury &amp; District General Hospital, Dewsbury), James Miller (Royal Victoria Hospital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ewcastle), Anne Nicholls (West Suffolk Hospital, Bury St. Edmunds), Jennifer Nixon (Countess of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hester Hospital, Chester), Voon Ong (Royal Free Hospital, London), Katherine Over (Countess of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hester Hospital, Chester), John Packham (Staffordshire Rheumatology Centre, Stoke on Trent)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icolo Pipitone (King's College Hospital, London), Michael Plant (South Cleveland Hospital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iddlesborough), Gillian Pountain (Hinchingbrooke Hospital, Huntington), Thomas Pullar (Ninewell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ospital, Dundee), Mark Roberts (Salford Royal Foundation Trust), Paul Sanders (Wythenshaw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ospital, Manchester), David Scott (King's College Hospital, London), David Scott (Norfolk &amp; Norwich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University Hospital, Norwich), Michael Shadforth (Staffordshire Rheumatology Centre, Stoke o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rent), Thomas Sheeran (Cannock Chase Hospital, Cannock, Staffordshire), Arul Srinivasa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Broomfield Hospital, Chelmsford), David Swinson (Wrightington Hospital), Lee-Suan Teh (Royal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lackburn Hospital, Blackburn), Michael Webley (Stoke Manderville Hospital, Aylesbury), Bria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illiams (University Hospital of Wales, Cardiff), and Jonathan Winer (Queen Elizabeth Hospital,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irmingham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17:07:00Z</dcterms:created>
  <dc:creator>Michael Weinberg</dc:creator>
  <dc:description/>
  <dc:language>en-US</dc:language>
  <cp:lastModifiedBy>Michael Weinberg</cp:lastModifiedBy>
  <dcterms:modified xsi:type="dcterms:W3CDTF">2017-03-23T17:07:00Z</dcterms:modified>
  <cp:revision>2</cp:revision>
  <dc:subject/>
  <dc:title/>
</cp:coreProperties>
</file>